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3FDB6" w14:textId="4A9F1DCC" w:rsidR="006E6F7C" w:rsidRDefault="00696637" w:rsidP="006E6F7C">
      <w:pPr>
        <w:rPr>
          <w:rFonts w:ascii="Times New Roman" w:eastAsia="Times New Roman" w:hAnsi="Times New Roman" w:cs="Times New Roman"/>
        </w:rPr>
      </w:pPr>
      <w:r w:rsidRPr="006E6F7C">
        <w:rPr>
          <w:rFonts w:ascii="Times New Roman" w:hAnsi="Times New Roman" w:cs="Times New Roman"/>
        </w:rPr>
        <w:t>Table S</w:t>
      </w:r>
      <w:r w:rsidR="00AD00DB" w:rsidRPr="006E6F7C">
        <w:rPr>
          <w:rFonts w:ascii="Times New Roman" w:hAnsi="Times New Roman" w:cs="Times New Roman"/>
        </w:rPr>
        <w:t>6</w:t>
      </w:r>
      <w:r w:rsidR="003608FA" w:rsidRPr="006E6F7C">
        <w:rPr>
          <w:rFonts w:ascii="Times New Roman" w:hAnsi="Times New Roman" w:cs="Times New Roman"/>
        </w:rPr>
        <w:t xml:space="preserve">. </w:t>
      </w:r>
      <w:r w:rsidR="006E6F7C">
        <w:rPr>
          <w:rFonts w:ascii="Times New Roman" w:eastAsia="Times New Roman" w:hAnsi="Times New Roman" w:cs="Times New Roman"/>
        </w:rPr>
        <w:t xml:space="preserve">Summary statistics for analysis of variance of </w:t>
      </w:r>
      <w:r w:rsidR="006E6F7C">
        <w:rPr>
          <w:rFonts w:ascii="Times New Roman" w:eastAsia="Times New Roman" w:hAnsi="Times New Roman" w:cs="Times New Roman"/>
          <w:iCs/>
        </w:rPr>
        <w:t xml:space="preserve">macroalgal </w:t>
      </w:r>
      <w:r w:rsidR="00FD115D">
        <w:rPr>
          <w:rFonts w:ascii="Times New Roman" w:eastAsia="Times New Roman" w:hAnsi="Times New Roman" w:cs="Times New Roman"/>
          <w:iCs/>
        </w:rPr>
        <w:t xml:space="preserve">tissue nitrogen concentrations at </w:t>
      </w:r>
      <w:proofErr w:type="spellStart"/>
      <w:r w:rsidR="00FD115D">
        <w:rPr>
          <w:rFonts w:ascii="Times New Roman" w:eastAsia="Times New Roman" w:hAnsi="Times New Roman" w:cs="Times New Roman"/>
          <w:iCs/>
        </w:rPr>
        <w:t>Samsing</w:t>
      </w:r>
      <w:proofErr w:type="spellEnd"/>
      <w:r w:rsidR="00FD115D">
        <w:rPr>
          <w:rFonts w:ascii="Times New Roman" w:eastAsia="Times New Roman" w:hAnsi="Times New Roman" w:cs="Times New Roman"/>
          <w:iCs/>
        </w:rPr>
        <w:t xml:space="preserve"> Pinnacle</w:t>
      </w:r>
    </w:p>
    <w:p w14:paraId="6BBAC0C7" w14:textId="774EAA2F" w:rsidR="00052AB0" w:rsidRPr="00FD115D" w:rsidRDefault="006E6F7C" w:rsidP="00FD115D">
      <w:pPr>
        <w:widowControl w:val="0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</w:rPr>
        <w:t>Formula:</w:t>
      </w:r>
      <w:r w:rsidR="00FD115D">
        <w:rPr>
          <w:rFonts w:ascii="Times New Roman" w:eastAsia="Times New Roman" w:hAnsi="Times New Roman" w:cs="Times New Roman"/>
        </w:rPr>
        <w:t xml:space="preserve"> nitrogen (as % dry mass)</w:t>
      </w:r>
      <w:r w:rsidRPr="009769BF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~ </w:t>
      </w:r>
      <w:r w:rsidR="00FD115D">
        <w:rPr>
          <w:rFonts w:ascii="Times New Roman" w:eastAsia="Times New Roman" w:hAnsi="Times New Roman" w:cs="Times New Roman"/>
        </w:rPr>
        <w:t>season</w:t>
      </w:r>
      <w:r>
        <w:rPr>
          <w:rFonts w:ascii="Times New Roman" w:eastAsia="Times New Roman" w:hAnsi="Times New Roman" w:cs="Times New Roman"/>
        </w:rPr>
        <w:t xml:space="preserve"> * </w:t>
      </w:r>
      <w:r w:rsidR="00FD115D">
        <w:rPr>
          <w:rFonts w:ascii="Times New Roman" w:eastAsia="Times New Roman" w:hAnsi="Times New Roman" w:cs="Times New Roman"/>
        </w:rPr>
        <w:t>species</w:t>
      </w:r>
    </w:p>
    <w:p w14:paraId="3C816B04" w14:textId="4BF346C1" w:rsidR="006E6F7C" w:rsidRDefault="006E6F7C">
      <w:pPr>
        <w:rPr>
          <w:rFonts w:ascii="Times New Roman" w:hAnsi="Times New Roman" w:cs="Times New Roman"/>
        </w:rPr>
      </w:pPr>
    </w:p>
    <w:p w14:paraId="223AD59A" w14:textId="0FFA4485" w:rsidR="006E6F7C" w:rsidRPr="00401FEC" w:rsidRDefault="006E6F7C" w:rsidP="006E6F7C">
      <w:pPr>
        <w:widowControl w:val="0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spellStart"/>
      <w:r w:rsidRPr="00401FEC">
        <w:rPr>
          <w:rFonts w:ascii="Times New Roman" w:eastAsia="Times New Roman" w:hAnsi="Times New Roman" w:cs="Times New Roman"/>
          <w:iCs/>
          <w:sz w:val="20"/>
          <w:szCs w:val="20"/>
        </w:rPr>
        <w:t>i</w:t>
      </w:r>
      <w:proofErr w:type="spellEnd"/>
      <w:r w:rsidRPr="00401FEC"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  <w:r w:rsidR="00FD115D">
        <w:rPr>
          <w:rFonts w:ascii="Times New Roman" w:eastAsia="Times New Roman" w:hAnsi="Times New Roman" w:cs="Times New Roman"/>
          <w:i/>
          <w:sz w:val="20"/>
          <w:szCs w:val="20"/>
        </w:rPr>
        <w:t>Main effects</w:t>
      </w:r>
    </w:p>
    <w:tbl>
      <w:tblPr>
        <w:tblW w:w="8185" w:type="dxa"/>
        <w:tblLayout w:type="fixed"/>
        <w:tblLook w:val="0600" w:firstRow="0" w:lastRow="0" w:firstColumn="0" w:lastColumn="0" w:noHBand="1" w:noVBand="1"/>
      </w:tblPr>
      <w:tblGrid>
        <w:gridCol w:w="1560"/>
        <w:gridCol w:w="1305"/>
        <w:gridCol w:w="1485"/>
        <w:gridCol w:w="1135"/>
        <w:gridCol w:w="1350"/>
        <w:gridCol w:w="1350"/>
      </w:tblGrid>
      <w:tr w:rsidR="00FD115D" w:rsidRPr="00104DAC" w14:paraId="53B5DFE7" w14:textId="77777777" w:rsidTr="00FD115D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12FD7" w14:textId="77777777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51C1B" w14:textId="6676B915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3F8D9" w14:textId="5E08BB6E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E69C9" w14:textId="6A79BA43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40907" w14:textId="77777777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B0684" w14:textId="77777777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&gt;F)</w:t>
            </w:r>
          </w:p>
        </w:tc>
      </w:tr>
      <w:tr w:rsidR="00FD115D" w:rsidRPr="00104DAC" w14:paraId="434DB9A0" w14:textId="77777777" w:rsidTr="00FD115D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B749E" w14:textId="6AA24CA2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580C0" w14:textId="1ABA59AB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93E2A" w14:textId="31C39584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8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5280C4" w14:textId="6C17D4EB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8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DA448" w14:textId="65A0FAEA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2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41886" w14:textId="75F46B1E" w:rsidR="00FD115D" w:rsidRPr="006E7C4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D115D" w:rsidRPr="00104DAC" w14:paraId="786D0667" w14:textId="77777777" w:rsidTr="00FD115D">
        <w:trPr>
          <w:trHeight w:val="20"/>
        </w:trPr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70D03" w14:textId="17F19B4D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AF66C" w14:textId="0727B167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C47E8" w14:textId="03490FCB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67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60F4B5F" w14:textId="246FFE12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8C2B1" w14:textId="11C6464D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38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20094" w14:textId="4567AC0E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115D" w:rsidRPr="00104DAC" w14:paraId="03485853" w14:textId="77777777" w:rsidTr="00FD115D">
        <w:trPr>
          <w:trHeight w:val="20"/>
        </w:trPr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B990E" w14:textId="6293B39C" w:rsidR="00FD115D" w:rsidRPr="009D75CB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eason:species</w:t>
            </w:r>
            <w:proofErr w:type="spellEnd"/>
            <w:proofErr w:type="gramEnd"/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B5679" w14:textId="49332CAF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13620" w14:textId="5117E26A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AC63F1F" w14:textId="5014A3E2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362A6" w14:textId="33BC1042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6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C593D" w14:textId="0FB39C77" w:rsidR="00FD115D" w:rsidRPr="00104DAC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115D" w:rsidRPr="00104DAC" w14:paraId="01DF35C9" w14:textId="77777777" w:rsidTr="00FD115D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5C6D8" w14:textId="268F1CFB" w:rsidR="00FD115D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esidual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A2B67" w14:textId="468CCE9C" w:rsidR="00FD115D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FED94" w14:textId="267F5599" w:rsidR="00FD115D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7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5A1477" w14:textId="5BA0BAD6" w:rsidR="00FD115D" w:rsidRDefault="002A08A1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000EF" w14:textId="77777777" w:rsidR="00FD115D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0934A" w14:textId="77777777" w:rsidR="00FD115D" w:rsidRPr="00104DAC" w:rsidRDefault="00FD115D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710F7E" w14:textId="77777777" w:rsidR="006E6F7C" w:rsidRDefault="006E6F7C" w:rsidP="006E6F7C">
      <w:pPr>
        <w:rPr>
          <w:rFonts w:ascii="Times New Roman" w:eastAsia="Times New Roman" w:hAnsi="Times New Roman" w:cs="Times New Roman"/>
          <w:bCs/>
        </w:rPr>
      </w:pPr>
    </w:p>
    <w:p w14:paraId="516C161D" w14:textId="4B9127C1" w:rsidR="006E6F7C" w:rsidRPr="00401FEC" w:rsidRDefault="006E6F7C" w:rsidP="006E6F7C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01FEC">
        <w:rPr>
          <w:rFonts w:ascii="Times New Roman" w:eastAsia="Times New Roman" w:hAnsi="Times New Roman" w:cs="Times New Roman"/>
          <w:bCs/>
          <w:sz w:val="20"/>
          <w:szCs w:val="20"/>
        </w:rPr>
        <w:t xml:space="preserve">ii. </w:t>
      </w:r>
      <w:r w:rsidRPr="00401F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ukey’s post-hoc tests </w:t>
      </w:r>
      <w:r w:rsidR="00231114">
        <w:rPr>
          <w:rFonts w:ascii="Times New Roman" w:eastAsia="Times New Roman" w:hAnsi="Times New Roman" w:cs="Times New Roman"/>
          <w:i/>
          <w:iCs/>
          <w:sz w:val="20"/>
          <w:szCs w:val="20"/>
        </w:rPr>
        <w:t>for the effect of species on %N</w:t>
      </w:r>
    </w:p>
    <w:tbl>
      <w:tblPr>
        <w:tblW w:w="9180" w:type="dxa"/>
        <w:tblLayout w:type="fixed"/>
        <w:tblLook w:val="0600" w:firstRow="0" w:lastRow="0" w:firstColumn="0" w:lastColumn="0" w:noHBand="1" w:noVBand="1"/>
      </w:tblPr>
      <w:tblGrid>
        <w:gridCol w:w="1980"/>
        <w:gridCol w:w="1960"/>
        <w:gridCol w:w="1460"/>
        <w:gridCol w:w="1280"/>
        <w:gridCol w:w="1530"/>
        <w:gridCol w:w="970"/>
      </w:tblGrid>
      <w:tr w:rsidR="00231114" w:rsidRPr="00104DAC" w14:paraId="4C0BCF7B" w14:textId="77777777" w:rsidTr="00231114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92FFE" w14:textId="77777777" w:rsidR="006E6F7C" w:rsidRPr="00104DAC" w:rsidRDefault="006E6F7C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2E92F" w14:textId="77777777" w:rsidR="006E6F7C" w:rsidRPr="00104DAC" w:rsidRDefault="006E6F7C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8759C" w14:textId="21976745" w:rsidR="006E6F7C" w:rsidRPr="00104DAC" w:rsidRDefault="00231114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4AAB9" w14:textId="21B11967" w:rsidR="006E6F7C" w:rsidRPr="00104DAC" w:rsidRDefault="00231114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67F3B" w14:textId="769AFA04" w:rsidR="006E6F7C" w:rsidRPr="00104DAC" w:rsidRDefault="00231114" w:rsidP="0023111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95% CI upper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BD65F" w14:textId="6EACAF32" w:rsidR="006E6F7C" w:rsidRPr="00104DAC" w:rsidRDefault="006E6F7C" w:rsidP="0023111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231114" w:rsidRPr="00231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ukey</w:t>
            </w:r>
            <w:proofErr w:type="spellEnd"/>
          </w:p>
        </w:tc>
      </w:tr>
      <w:tr w:rsidR="00231114" w:rsidRPr="00104DAC" w14:paraId="370B10C0" w14:textId="77777777" w:rsidTr="00231114">
        <w:trPr>
          <w:trHeight w:val="2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237AC5" w14:textId="4A816F34" w:rsidR="006E6F7C" w:rsidRPr="00231114" w:rsidRDefault="00231114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. nigripe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9D6A4" w14:textId="1A285362" w:rsidR="006E6F7C" w:rsidRPr="00231114" w:rsidRDefault="00231114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 fimbriatum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C542D" w14:textId="761ECD8C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1114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63343" w14:textId="64C62A77" w:rsidR="006E6F7C" w:rsidRPr="00104DAC" w:rsidRDefault="00231114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21D58">
              <w:rPr>
                <w:rFonts w:ascii="Times New Roman" w:eastAsia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79875A" w14:textId="66ABBCDC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21D58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A64D4" w14:textId="0CDC8BA9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21D58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231114" w:rsidRPr="00104DAC" w14:paraId="362C0347" w14:textId="77777777" w:rsidTr="00231114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8E79C8" w14:textId="77777777" w:rsidR="006E6F7C" w:rsidRPr="00231114" w:rsidRDefault="006E6F7C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2B3F0" w14:textId="0A7746C2" w:rsidR="006E6F7C" w:rsidRPr="00231114" w:rsidRDefault="00231114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DE690" w14:textId="4D166066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1114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2FD34" w14:textId="16410343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21D58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587407" w14:textId="76752626" w:rsidR="006E6F7C" w:rsidRPr="00104DAC" w:rsidRDefault="00221D58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81CF6" w14:textId="0D6E5856" w:rsidR="006E6F7C" w:rsidRPr="00221D58" w:rsidRDefault="00221D58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D5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114" w:rsidRPr="00104DAC" w14:paraId="677106FE" w14:textId="77777777" w:rsidTr="00231114">
        <w:trPr>
          <w:trHeight w:val="51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682A6" w14:textId="42EDA3D7" w:rsidR="006E6F7C" w:rsidRPr="00231114" w:rsidRDefault="00231114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EFB90" w14:textId="15746F2F" w:rsidR="006E6F7C" w:rsidRPr="00231114" w:rsidRDefault="00231114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311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 fimbriatum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5944F" w14:textId="1F0DD80D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1114">
              <w:rPr>
                <w:rFonts w:ascii="Times New Roman" w:eastAsia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7821A" w14:textId="44F75075" w:rsidR="006E6F7C" w:rsidRPr="00104DAC" w:rsidRDefault="00231114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76EC66" w14:textId="26B52B05" w:rsidR="006E6F7C" w:rsidRPr="00104DAC" w:rsidRDefault="006E6F7C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31114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7CD6F" w14:textId="7452F44D" w:rsidR="006E6F7C" w:rsidRPr="00104DAC" w:rsidRDefault="00231114" w:rsidP="002311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EEE2CD5" w14:textId="6D6E9D4B" w:rsidR="006E6F7C" w:rsidRDefault="006E6F7C">
      <w:pPr>
        <w:rPr>
          <w:rFonts w:ascii="Times New Roman" w:hAnsi="Times New Roman" w:cs="Times New Roman"/>
        </w:rPr>
      </w:pPr>
    </w:p>
    <w:p w14:paraId="414A0327" w14:textId="32CAD847" w:rsidR="00585757" w:rsidRPr="00401FEC" w:rsidRDefault="00585757" w:rsidP="00585757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01FEC">
        <w:rPr>
          <w:rFonts w:ascii="Times New Roman" w:eastAsia="Times New Roman" w:hAnsi="Times New Roman" w:cs="Times New Roman"/>
          <w:bCs/>
          <w:sz w:val="20"/>
          <w:szCs w:val="20"/>
        </w:rPr>
        <w:t xml:space="preserve">ii. </w:t>
      </w:r>
      <w:r w:rsidRPr="00401F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ukey’s post-hoc tests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for the effect of the interaction between season and species on %N</w:t>
      </w:r>
    </w:p>
    <w:tbl>
      <w:tblPr>
        <w:tblW w:w="9560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1460"/>
        <w:gridCol w:w="1280"/>
        <w:gridCol w:w="1530"/>
        <w:gridCol w:w="970"/>
      </w:tblGrid>
      <w:tr w:rsidR="008A02D5" w:rsidRPr="00104DAC" w14:paraId="0836F0B6" w14:textId="77777777" w:rsidTr="00327436">
        <w:trPr>
          <w:trHeight w:val="2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7C7BC" w14:textId="77777777" w:rsidR="00585757" w:rsidRPr="00104DAC" w:rsidRDefault="00585757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64598" w14:textId="77777777" w:rsidR="00585757" w:rsidRPr="00104DAC" w:rsidRDefault="00585757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ition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8D14D" w14:textId="77777777" w:rsidR="00585757" w:rsidRPr="00104DAC" w:rsidRDefault="00585757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26532" w14:textId="77777777" w:rsidR="00585757" w:rsidRPr="00104DAC" w:rsidRDefault="00585757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80EA23" w14:textId="77777777" w:rsidR="00585757" w:rsidRPr="00104DAC" w:rsidRDefault="00585757" w:rsidP="00DA182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95% CI upper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2F251" w14:textId="77777777" w:rsidR="00585757" w:rsidRPr="00104DAC" w:rsidRDefault="00585757" w:rsidP="00DA182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231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ukey</w:t>
            </w:r>
            <w:proofErr w:type="spellEnd"/>
          </w:p>
        </w:tc>
      </w:tr>
      <w:tr w:rsidR="00F55593" w:rsidRPr="00104DAC" w14:paraId="761EDEB3" w14:textId="77777777" w:rsidTr="00F55593">
        <w:trPr>
          <w:trHeight w:val="20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B47CD" w14:textId="26AF39E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  <w:p w14:paraId="3EBD1D15" w14:textId="492C1FE3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1737C" w14:textId="40C532D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8597A" w14:textId="15969B7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D79DC" w14:textId="488530C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98ACE9" w14:textId="3BDEE58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E4521" w14:textId="4B2C818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55593" w:rsidRPr="00104DAC" w14:paraId="0B8BDCC9" w14:textId="77777777" w:rsidTr="00F55593">
        <w:trPr>
          <w:trHeight w:val="20"/>
        </w:trPr>
        <w:tc>
          <w:tcPr>
            <w:tcW w:w="2160" w:type="dxa"/>
            <w:vMerge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25F75" w14:textId="7777777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4CAAC" w14:textId="0822C78A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FE0AF" w14:textId="20AA04E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B55E4" w14:textId="4779182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7AEE22" w14:textId="1C2DBB3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E742D" w14:textId="3772A0D2" w:rsidR="008A02D5" w:rsidRPr="008A02D5" w:rsidRDefault="00327436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8A02D5"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27436" w:rsidRPr="00104DAC" w14:paraId="3545C334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1B701" w14:textId="19F343FB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66CBE" w14:textId="74370A9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68487" w14:textId="3584FBCE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6D7CE" w14:textId="6F588649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91CC7B" w14:textId="3DE7BF33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E71F0" w14:textId="2E80D89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327436" w:rsidRPr="00104DAC" w14:paraId="43556FAE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74867" w14:textId="2B0990E1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1759B" w14:textId="17C490AE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97B26" w14:textId="0F9CD0E1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6315B" w14:textId="0E05F48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502DA6" w14:textId="15836A2A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41EFC" w14:textId="69F4D744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4EAAE0AC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A40A6" w14:textId="2B1B8255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F035D" w14:textId="7334995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0BF36" w14:textId="4839881F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4257B" w14:textId="6227DCC2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3E9AC4" w14:textId="2E4CF3F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4096F" w14:textId="3FFED41B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52CA4BB5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0B718" w14:textId="6CDA4C8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CFBB9" w14:textId="60EDCFBA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1A02E" w14:textId="308FEEF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AD27D" w14:textId="1CD02479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09CDB7" w14:textId="7813F12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1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5CA2F" w14:textId="7D21F687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48EDC73A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E7D68" w14:textId="0F00B1AA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DD984" w14:textId="2691342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E9BE3" w14:textId="11DE9C38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EFB8D" w14:textId="241BD05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0530E1" w14:textId="5A142B5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10DDD" w14:textId="42580A71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6175298C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0E425" w14:textId="62347814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D44BE" w14:textId="7582E5C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31D0B" w14:textId="54501BCB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DF7C1" w14:textId="2047218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1668E6" w14:textId="63DED9CA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1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32BD4" w14:textId="6E6BD067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118CC736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7CF47" w14:textId="2CDDE76F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7B475" w14:textId="30C66489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mbriatum</w:t>
            </w:r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2A1EE" w14:textId="735A428E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AEE7F" w14:textId="68B82F81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1EC391B" w14:textId="7D0353AF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798C6" w14:textId="03AE490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327436" w:rsidRPr="00104DAC" w14:paraId="1A42A5E1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32FF1" w14:textId="7E1627BB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31BC6" w14:textId="00D0D72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D51FF" w14:textId="03431AFF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F8005" w14:textId="406F5299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3F3E99" w14:textId="09C09222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133F2" w14:textId="3BB2E5B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27436" w:rsidRPr="00104DAC" w14:paraId="1E3735DE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26FD9" w14:textId="3B417014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999C5" w14:textId="471330EF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CEE69" w14:textId="20A773BB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315CC" w14:textId="530F8701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38236D" w14:textId="15BB027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3F126" w14:textId="42594AB2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327436" w:rsidRPr="00104DAC" w14:paraId="3D9997BA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7E619" w14:textId="2EB252A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2FC4A" w14:textId="7EB5F03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566FE" w14:textId="7887F20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CFC63" w14:textId="125DCFF7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2B1AD6" w14:textId="33FFF84B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15869" w14:textId="2404984F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7DD18FBE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90011" w14:textId="0C93D7C9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4887B" w14:textId="14F585AE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4BDA4" w14:textId="42BEE036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BDFB8" w14:textId="2FAC406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6276F3" w14:textId="7E2E64A9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A31B4" w14:textId="54D893AA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327436" w:rsidRPr="00104DAC" w14:paraId="03094959" w14:textId="77777777" w:rsidTr="00F55593">
        <w:trPr>
          <w:trHeight w:val="20"/>
        </w:trPr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4658E" w14:textId="44470BB2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8EA67" w14:textId="2F2F8EB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ifera</w:t>
            </w:r>
            <w:proofErr w:type="spellEnd"/>
          </w:p>
        </w:tc>
        <w:tc>
          <w:tcPr>
            <w:tcW w:w="14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547F7" w14:textId="116E1D8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2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67A58" w14:textId="487039A8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302A81" w14:textId="1460CBE8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9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B7AF7" w14:textId="2B3EAAAB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7436" w:rsidRPr="00104DAC" w14:paraId="778939BD" w14:textId="77777777" w:rsidTr="00F55593">
        <w:trPr>
          <w:trHeight w:val="2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601C2" w14:textId="1ABC523C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t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E48B7" w14:textId="6203574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er:</w:t>
            </w:r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proofErr w:type="spellEnd"/>
            <w:r w:rsidRPr="008A02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ip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87B22" w14:textId="0CB871E0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89B58" w14:textId="1AF5542D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5C708F" w14:textId="50AB05DB" w:rsidR="008A02D5" w:rsidRPr="008A02D5" w:rsidRDefault="008A02D5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705DF" w14:textId="391C9D77" w:rsidR="008A02D5" w:rsidRPr="008A02D5" w:rsidRDefault="00B71CE0" w:rsidP="008A02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7952F72" w14:textId="22E59724" w:rsidR="00BE58EB" w:rsidRDefault="00BE58EB">
      <w:pPr>
        <w:rPr>
          <w:rFonts w:ascii="Times New Roman" w:hAnsi="Times New Roman" w:cs="Times New Roman"/>
        </w:rPr>
      </w:pPr>
    </w:p>
    <w:p w14:paraId="5CE41858" w14:textId="58A1A8F1" w:rsidR="00BE58EB" w:rsidRDefault="00BE58EB">
      <w:pPr>
        <w:rPr>
          <w:rFonts w:ascii="Times New Roman" w:hAnsi="Times New Roman" w:cs="Times New Roman"/>
        </w:rPr>
      </w:pPr>
    </w:p>
    <w:sectPr w:rsidR="00BE58EB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A2FE6"/>
    <w:rsid w:val="00221D58"/>
    <w:rsid w:val="00231114"/>
    <w:rsid w:val="002A08A1"/>
    <w:rsid w:val="00327436"/>
    <w:rsid w:val="003608FA"/>
    <w:rsid w:val="003909CC"/>
    <w:rsid w:val="003C1183"/>
    <w:rsid w:val="00401FEC"/>
    <w:rsid w:val="004C424E"/>
    <w:rsid w:val="00513906"/>
    <w:rsid w:val="00585757"/>
    <w:rsid w:val="00611799"/>
    <w:rsid w:val="00696637"/>
    <w:rsid w:val="006E6F7C"/>
    <w:rsid w:val="006E7C4C"/>
    <w:rsid w:val="006F556A"/>
    <w:rsid w:val="0072033B"/>
    <w:rsid w:val="007A01FD"/>
    <w:rsid w:val="007E77C2"/>
    <w:rsid w:val="008A02D5"/>
    <w:rsid w:val="008D2563"/>
    <w:rsid w:val="00946B83"/>
    <w:rsid w:val="009769BF"/>
    <w:rsid w:val="009B44F9"/>
    <w:rsid w:val="009D75CB"/>
    <w:rsid w:val="00A854DC"/>
    <w:rsid w:val="00AD00DB"/>
    <w:rsid w:val="00AE0F66"/>
    <w:rsid w:val="00B71CE0"/>
    <w:rsid w:val="00BE58EB"/>
    <w:rsid w:val="00BE6437"/>
    <w:rsid w:val="00C04D70"/>
    <w:rsid w:val="00C662FF"/>
    <w:rsid w:val="00CB1630"/>
    <w:rsid w:val="00D31463"/>
    <w:rsid w:val="00DA5EC8"/>
    <w:rsid w:val="00DB0446"/>
    <w:rsid w:val="00E4657D"/>
    <w:rsid w:val="00E63CC0"/>
    <w:rsid w:val="00E709FF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11:00Z</dcterms:created>
  <dcterms:modified xsi:type="dcterms:W3CDTF">2022-10-25T20:11:00Z</dcterms:modified>
</cp:coreProperties>
</file>